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894B2" w14:textId="77777777" w:rsidR="007D51B6" w:rsidRPr="00F1786F" w:rsidRDefault="007D51B6" w:rsidP="007D51B6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F1786F">
        <w:rPr>
          <w:rFonts w:ascii="Times New Roman" w:hAnsi="Times New Roman"/>
          <w:b/>
          <w:sz w:val="24"/>
          <w:szCs w:val="24"/>
          <w:lang w:val="en-US"/>
        </w:rPr>
        <w:t>SUPPLEMENTARY MATERIAL</w:t>
      </w:r>
    </w:p>
    <w:p w14:paraId="5B5D3EAA" w14:textId="77777777" w:rsidR="006341BE" w:rsidRDefault="006341BE" w:rsidP="006341BE">
      <w:pPr>
        <w:spacing w:line="240" w:lineRule="auto"/>
        <w:ind w:left="720" w:hanging="72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upplementary Table 1 </w:t>
      </w:r>
      <w:r w:rsidRPr="006B2473">
        <w:rPr>
          <w:rFonts w:ascii="Arial" w:hAnsi="Arial" w:cs="Arial"/>
          <w:sz w:val="20"/>
          <w:szCs w:val="20"/>
          <w:lang w:val="en-US"/>
        </w:rPr>
        <w:t>Demographic and clinic characteristics of the kidney transplant cohort</w:t>
      </w:r>
    </w:p>
    <w:tbl>
      <w:tblPr>
        <w:tblW w:w="8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851"/>
        <w:gridCol w:w="1819"/>
        <w:gridCol w:w="1560"/>
        <w:gridCol w:w="1275"/>
      </w:tblGrid>
      <w:tr w:rsidR="006341BE" w:rsidRPr="000C3D13" w14:paraId="2D47696F" w14:textId="77777777" w:rsidTr="007664E1">
        <w:trPr>
          <w:trHeight w:val="397"/>
        </w:trPr>
        <w:tc>
          <w:tcPr>
            <w:tcW w:w="3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39DCF8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Characteristic</w:t>
            </w:r>
          </w:p>
        </w:tc>
        <w:tc>
          <w:tcPr>
            <w:tcW w:w="18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DEEE6E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 xml:space="preserve">No TCMR </w:t>
            </w:r>
          </w:p>
          <w:p w14:paraId="6C6DF815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(n= 497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D31CDD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 xml:space="preserve">TCMR </w:t>
            </w:r>
          </w:p>
          <w:p w14:paraId="2B071F08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(n= 135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B3E3A17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p</w:t>
            </w:r>
          </w:p>
        </w:tc>
      </w:tr>
      <w:tr w:rsidR="006341BE" w:rsidRPr="000C3D13" w14:paraId="5587D500" w14:textId="77777777" w:rsidTr="007664E1">
        <w:tc>
          <w:tcPr>
            <w:tcW w:w="38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7A4A270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Recipient &gt;60 years</w:t>
            </w:r>
          </w:p>
        </w:tc>
        <w:tc>
          <w:tcPr>
            <w:tcW w:w="18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1F877BA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178 (82.8%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41620FD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37 (17.2%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FC8505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0.067</w:t>
            </w:r>
          </w:p>
        </w:tc>
      </w:tr>
      <w:tr w:rsidR="006341BE" w:rsidRPr="000C3D13" w14:paraId="47420A93" w14:textId="77777777" w:rsidTr="007664E1"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</w:tcPr>
          <w:p w14:paraId="57034614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Male recipient, N (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44861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315 (76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98648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96 (23.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1215838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0.095</w:t>
            </w:r>
          </w:p>
        </w:tc>
      </w:tr>
      <w:tr w:rsidR="006341BE" w:rsidRPr="000C3D13" w14:paraId="1FE886F8" w14:textId="77777777" w:rsidTr="007664E1"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</w:tcPr>
          <w:p w14:paraId="4B9C8603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Donor &gt;50 year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E0E69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175 (82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BAC82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38 (17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4E5D351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0.124</w:t>
            </w:r>
          </w:p>
        </w:tc>
      </w:tr>
      <w:tr w:rsidR="006341BE" w:rsidRPr="000C3D13" w14:paraId="1665C78B" w14:textId="77777777" w:rsidTr="007664E1"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</w:tcPr>
          <w:p w14:paraId="368EA8F1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Male donor, N (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3FF05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346 (77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B11A6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101 (22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230D4F0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0.239</w:t>
            </w:r>
          </w:p>
        </w:tc>
      </w:tr>
      <w:tr w:rsidR="006341BE" w:rsidRPr="000C3D13" w14:paraId="196DD7B2" w14:textId="77777777" w:rsidTr="007664E1"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</w:tcPr>
          <w:p w14:paraId="59A4D67E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Donor type, N (%)</w:t>
            </w:r>
          </w:p>
          <w:p w14:paraId="23C5860D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Brain death</w:t>
            </w:r>
          </w:p>
          <w:p w14:paraId="6BB4783D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 xml:space="preserve">Circulatory death </w:t>
            </w:r>
          </w:p>
          <w:p w14:paraId="05759BFF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Living donor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E4567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</w:p>
          <w:p w14:paraId="4EE949FF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203 (78.7%)</w:t>
            </w:r>
          </w:p>
          <w:p w14:paraId="66C8A3B6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289 (78.3%)</w:t>
            </w:r>
          </w:p>
          <w:p w14:paraId="3A3D626C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5 (100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592E3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</w:p>
          <w:p w14:paraId="6B10FD82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55 (21.3%)</w:t>
            </w:r>
          </w:p>
          <w:p w14:paraId="05DA456A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80 (21.7%)</w:t>
            </w:r>
          </w:p>
          <w:p w14:paraId="21A59740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0 (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A83E60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0.501</w:t>
            </w:r>
          </w:p>
        </w:tc>
      </w:tr>
      <w:tr w:rsidR="006341BE" w:rsidRPr="000C3D13" w14:paraId="0232CA3B" w14:textId="77777777" w:rsidTr="007664E1"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</w:tcPr>
          <w:p w14:paraId="25F893F1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Thymoglobulin induction therapy, N (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05AF1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309 (88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DB9F3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41 (11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693766C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&lt;0.001</w:t>
            </w:r>
          </w:p>
        </w:tc>
      </w:tr>
      <w:tr w:rsidR="003C61A7" w:rsidRPr="000C3D13" w14:paraId="75049CF0" w14:textId="77777777" w:rsidTr="007664E1"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</w:tcPr>
          <w:p w14:paraId="7184E75D" w14:textId="77777777" w:rsidR="003C61A7" w:rsidRPr="000C3D13" w:rsidRDefault="00252AF4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L2r</w:t>
            </w:r>
            <w:r w:rsidR="003C61A7">
              <w:rPr>
                <w:rFonts w:asciiTheme="minorHAnsi" w:hAnsiTheme="minorHAnsi" w:cstheme="minorHAnsi"/>
              </w:rPr>
              <w:t>a induction therap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CC1E4" w14:textId="77777777" w:rsidR="003C61A7" w:rsidRPr="000C3D13" w:rsidRDefault="003C61A7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6 (64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70FFD" w14:textId="77777777" w:rsidR="003C61A7" w:rsidRPr="000C3D13" w:rsidRDefault="003C61A7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3 (35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64D0D51" w14:textId="77777777" w:rsidR="003C61A7" w:rsidRPr="000C3D13" w:rsidRDefault="003C61A7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1</w:t>
            </w:r>
          </w:p>
        </w:tc>
      </w:tr>
      <w:tr w:rsidR="006341BE" w:rsidRPr="000C3D13" w14:paraId="37C64B95" w14:textId="77777777" w:rsidTr="007664E1"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</w:tcPr>
          <w:p w14:paraId="4D058C16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HLA-A mismatch 2, N (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C0D38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239 (78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40664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66 (20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A61D7F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0.972</w:t>
            </w:r>
          </w:p>
        </w:tc>
      </w:tr>
      <w:tr w:rsidR="006341BE" w:rsidRPr="000C3D13" w14:paraId="672914A6" w14:textId="77777777" w:rsidTr="007664E1"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</w:tcPr>
          <w:p w14:paraId="4D4E60AE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HLA-B mismatch 2, N (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FCCF9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278 (77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75D85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83 (23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5BBB30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0.311</w:t>
            </w:r>
          </w:p>
        </w:tc>
      </w:tr>
      <w:tr w:rsidR="006341BE" w:rsidRPr="000C3D13" w14:paraId="2C96A32C" w14:textId="77777777" w:rsidTr="007664E1"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</w:tcPr>
          <w:p w14:paraId="2E0A1A05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HLA-DR mismatch 2, N (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4F301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208 (78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B4840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57 (21.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4FA5C1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0.831</w:t>
            </w:r>
          </w:p>
        </w:tc>
      </w:tr>
      <w:tr w:rsidR="006341BE" w:rsidRPr="000C3D13" w14:paraId="77A18598" w14:textId="77777777" w:rsidTr="007664E1"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</w:tcPr>
          <w:p w14:paraId="29FEA275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PRA &gt;50%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B2352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42 (73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6B8D6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15 (26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9DBE7D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0.339</w:t>
            </w:r>
          </w:p>
        </w:tc>
      </w:tr>
      <w:tr w:rsidR="006341BE" w:rsidRPr="000C3D13" w14:paraId="5956777F" w14:textId="77777777" w:rsidTr="007664E1"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</w:tcPr>
          <w:p w14:paraId="0A8EFD4D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History of previous transplant (&gt;1), N (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827CC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69 (71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B991F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28 (28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B6E1633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0.051</w:t>
            </w:r>
          </w:p>
        </w:tc>
      </w:tr>
      <w:tr w:rsidR="006341BE" w:rsidRPr="000C3D13" w14:paraId="19B202FC" w14:textId="77777777" w:rsidTr="007664E1">
        <w:tc>
          <w:tcPr>
            <w:tcW w:w="3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331C39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Cold ischemia time, hours [mean(SD)]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CEB5C8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18.01 (4.1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20BC42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18.51 (3.6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E2FA88" w14:textId="77777777" w:rsidR="006341BE" w:rsidRPr="000C3D13" w:rsidRDefault="006341BE" w:rsidP="000C3D13">
            <w:pPr>
              <w:pStyle w:val="MDPI43tablefooter"/>
              <w:spacing w:after="0"/>
              <w:jc w:val="left"/>
              <w:rPr>
                <w:rFonts w:asciiTheme="minorHAnsi" w:hAnsiTheme="minorHAnsi" w:cstheme="minorHAnsi"/>
              </w:rPr>
            </w:pPr>
            <w:r w:rsidRPr="000C3D13">
              <w:rPr>
                <w:rFonts w:asciiTheme="minorHAnsi" w:hAnsiTheme="minorHAnsi" w:cstheme="minorHAnsi"/>
              </w:rPr>
              <w:t>0.256</w:t>
            </w:r>
          </w:p>
        </w:tc>
      </w:tr>
    </w:tbl>
    <w:p w14:paraId="5D292D46" w14:textId="77777777" w:rsidR="00547E98" w:rsidRPr="003C61A7" w:rsidRDefault="00252AF4" w:rsidP="003C61A7">
      <w:pPr>
        <w:pStyle w:val="MDPI43tablefooter"/>
        <w:spacing w:after="0"/>
        <w:jc w:val="left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IL2r</w:t>
      </w:r>
      <w:r w:rsidR="003C61A7" w:rsidRPr="003C61A7">
        <w:rPr>
          <w:rFonts w:asciiTheme="minorHAnsi" w:hAnsiTheme="minorHAnsi" w:cstheme="minorHAnsi"/>
        </w:rPr>
        <w:t>a, Interleukin-2 receptor antagonist</w:t>
      </w:r>
    </w:p>
    <w:p w14:paraId="0FBACB52" w14:textId="77777777" w:rsidR="00987723" w:rsidRDefault="00987723">
      <w:pPr>
        <w:rPr>
          <w:lang w:val="en-US"/>
        </w:rPr>
      </w:pPr>
    </w:p>
    <w:sectPr w:rsidR="00987723" w:rsidSect="007D51B6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6CF21B" w14:textId="77777777" w:rsidR="00CD4F2D" w:rsidRDefault="00CD4F2D" w:rsidP="00646A21">
      <w:pPr>
        <w:spacing w:after="0" w:line="240" w:lineRule="auto"/>
      </w:pPr>
      <w:r>
        <w:separator/>
      </w:r>
    </w:p>
  </w:endnote>
  <w:endnote w:type="continuationSeparator" w:id="0">
    <w:p w14:paraId="26EAD46D" w14:textId="77777777" w:rsidR="00CD4F2D" w:rsidRDefault="00CD4F2D" w:rsidP="00646A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2689C6" w14:textId="77777777" w:rsidR="007106D0" w:rsidRDefault="00CD4F2D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874954">
      <w:rPr>
        <w:noProof/>
      </w:rPr>
      <w:t>1</w:t>
    </w:r>
    <w:r>
      <w:rPr>
        <w:noProof/>
      </w:rPr>
      <w:fldChar w:fldCharType="end"/>
    </w:r>
  </w:p>
  <w:p w14:paraId="4F8039C2" w14:textId="77777777" w:rsidR="007106D0" w:rsidRDefault="007106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C1B60B" w14:textId="77777777" w:rsidR="00CD4F2D" w:rsidRDefault="00CD4F2D" w:rsidP="00646A21">
      <w:pPr>
        <w:spacing w:after="0" w:line="240" w:lineRule="auto"/>
      </w:pPr>
      <w:r>
        <w:separator/>
      </w:r>
    </w:p>
  </w:footnote>
  <w:footnote w:type="continuationSeparator" w:id="0">
    <w:p w14:paraId="4B659E98" w14:textId="77777777" w:rsidR="00CD4F2D" w:rsidRDefault="00CD4F2D" w:rsidP="00646A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F256A"/>
    <w:multiLevelType w:val="multilevel"/>
    <w:tmpl w:val="62EC54F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61F7A46"/>
    <w:multiLevelType w:val="hybridMultilevel"/>
    <w:tmpl w:val="6568C6B4"/>
    <w:lvl w:ilvl="0" w:tplc="6318F75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8D6CC1"/>
    <w:multiLevelType w:val="multilevel"/>
    <w:tmpl w:val="D60AE8A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3" w15:restartNumberingAfterBreak="0">
    <w:nsid w:val="1B00078D"/>
    <w:multiLevelType w:val="hybridMultilevel"/>
    <w:tmpl w:val="B5843D38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>
      <w:start w:val="1"/>
      <w:numFmt w:val="lowerLetter"/>
      <w:lvlText w:val="%2."/>
      <w:lvlJc w:val="left"/>
      <w:pPr>
        <w:ind w:left="1080" w:hanging="360"/>
      </w:pPr>
    </w:lvl>
    <w:lvl w:ilvl="2" w:tplc="0C0A001B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F1B09B7"/>
    <w:multiLevelType w:val="hybridMultilevel"/>
    <w:tmpl w:val="E7A0831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1105F9"/>
    <w:multiLevelType w:val="hybridMultilevel"/>
    <w:tmpl w:val="C040CCB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9474BA"/>
    <w:multiLevelType w:val="hybridMultilevel"/>
    <w:tmpl w:val="57BAF63C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097CC6"/>
    <w:multiLevelType w:val="multilevel"/>
    <w:tmpl w:val="D60AE8A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8" w15:restartNumberingAfterBreak="0">
    <w:nsid w:val="64E033D4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6F8A4044"/>
    <w:multiLevelType w:val="hybridMultilevel"/>
    <w:tmpl w:val="57BAF63C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0BB0001"/>
    <w:multiLevelType w:val="hybridMultilevel"/>
    <w:tmpl w:val="D5DAA8F8"/>
    <w:lvl w:ilvl="0" w:tplc="72FA497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86B66A1"/>
    <w:multiLevelType w:val="multilevel"/>
    <w:tmpl w:val="21368B5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7"/>
  </w:num>
  <w:num w:numId="2">
    <w:abstractNumId w:val="2"/>
  </w:num>
  <w:num w:numId="3">
    <w:abstractNumId w:val="5"/>
  </w:num>
  <w:num w:numId="4">
    <w:abstractNumId w:val="8"/>
  </w:num>
  <w:num w:numId="5">
    <w:abstractNumId w:val="3"/>
  </w:num>
  <w:num w:numId="6">
    <w:abstractNumId w:val="4"/>
  </w:num>
  <w:num w:numId="7">
    <w:abstractNumId w:val="0"/>
  </w:num>
  <w:num w:numId="8">
    <w:abstractNumId w:val="11"/>
  </w:num>
  <w:num w:numId="9">
    <w:abstractNumId w:val="10"/>
  </w:num>
  <w:num w:numId="10">
    <w:abstractNumId w:val="1"/>
  </w:num>
  <w:num w:numId="11">
    <w:abstractNumId w:val="6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7A51"/>
    <w:rsid w:val="000B2263"/>
    <w:rsid w:val="000B4E72"/>
    <w:rsid w:val="000C0961"/>
    <w:rsid w:val="000C3D13"/>
    <w:rsid w:val="00113E8B"/>
    <w:rsid w:val="00124218"/>
    <w:rsid w:val="0012694C"/>
    <w:rsid w:val="00132BC6"/>
    <w:rsid w:val="0014172C"/>
    <w:rsid w:val="00146481"/>
    <w:rsid w:val="00171489"/>
    <w:rsid w:val="001849FE"/>
    <w:rsid w:val="00186F05"/>
    <w:rsid w:val="0019185A"/>
    <w:rsid w:val="001C16E8"/>
    <w:rsid w:val="0025039D"/>
    <w:rsid w:val="00252AF4"/>
    <w:rsid w:val="00301756"/>
    <w:rsid w:val="003229A0"/>
    <w:rsid w:val="0032405C"/>
    <w:rsid w:val="00330117"/>
    <w:rsid w:val="00372749"/>
    <w:rsid w:val="0037310D"/>
    <w:rsid w:val="003C61A7"/>
    <w:rsid w:val="00486B77"/>
    <w:rsid w:val="004B5F41"/>
    <w:rsid w:val="004B7960"/>
    <w:rsid w:val="004E326B"/>
    <w:rsid w:val="004F54D6"/>
    <w:rsid w:val="00507DF0"/>
    <w:rsid w:val="00547E98"/>
    <w:rsid w:val="0056147F"/>
    <w:rsid w:val="00563C2D"/>
    <w:rsid w:val="005E1D7B"/>
    <w:rsid w:val="005F3F41"/>
    <w:rsid w:val="006341BE"/>
    <w:rsid w:val="0063533C"/>
    <w:rsid w:val="00646A21"/>
    <w:rsid w:val="00662E0B"/>
    <w:rsid w:val="006A5432"/>
    <w:rsid w:val="006E0AA5"/>
    <w:rsid w:val="007106D0"/>
    <w:rsid w:val="00712E47"/>
    <w:rsid w:val="0075737C"/>
    <w:rsid w:val="007664E1"/>
    <w:rsid w:val="007D51B6"/>
    <w:rsid w:val="007E6EDF"/>
    <w:rsid w:val="007F6AD8"/>
    <w:rsid w:val="0080346E"/>
    <w:rsid w:val="00805A13"/>
    <w:rsid w:val="00862B3D"/>
    <w:rsid w:val="00874954"/>
    <w:rsid w:val="00883CAE"/>
    <w:rsid w:val="00893F89"/>
    <w:rsid w:val="0089439D"/>
    <w:rsid w:val="008B717A"/>
    <w:rsid w:val="00910548"/>
    <w:rsid w:val="00942100"/>
    <w:rsid w:val="00943198"/>
    <w:rsid w:val="00987723"/>
    <w:rsid w:val="009926DB"/>
    <w:rsid w:val="009B1FA0"/>
    <w:rsid w:val="009B6578"/>
    <w:rsid w:val="00A90E33"/>
    <w:rsid w:val="00A923B2"/>
    <w:rsid w:val="00AB14AF"/>
    <w:rsid w:val="00AF6868"/>
    <w:rsid w:val="00B527E6"/>
    <w:rsid w:val="00B634DA"/>
    <w:rsid w:val="00BC5098"/>
    <w:rsid w:val="00C355AA"/>
    <w:rsid w:val="00CA5231"/>
    <w:rsid w:val="00CB6FD7"/>
    <w:rsid w:val="00CD4F2D"/>
    <w:rsid w:val="00CE48C2"/>
    <w:rsid w:val="00D07787"/>
    <w:rsid w:val="00DC795C"/>
    <w:rsid w:val="00DF290E"/>
    <w:rsid w:val="00E35552"/>
    <w:rsid w:val="00E37A51"/>
    <w:rsid w:val="00E43D83"/>
    <w:rsid w:val="00E45175"/>
    <w:rsid w:val="00E65DBF"/>
    <w:rsid w:val="00EB5E2A"/>
    <w:rsid w:val="00EC3D75"/>
    <w:rsid w:val="00EC632D"/>
    <w:rsid w:val="00ED5D75"/>
    <w:rsid w:val="00EE7EC3"/>
    <w:rsid w:val="00EF36B8"/>
    <w:rsid w:val="00EF44D1"/>
    <w:rsid w:val="00F0215D"/>
    <w:rsid w:val="00F57531"/>
    <w:rsid w:val="00FD3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A7A3C4"/>
  <w15:docId w15:val="{B3004054-25CF-417B-81BA-4AEA62AD9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A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37A51"/>
    <w:rPr>
      <w:color w:val="0033CC"/>
      <w:u w:val="single"/>
    </w:rPr>
  </w:style>
  <w:style w:type="paragraph" w:styleId="ListParagraph">
    <w:name w:val="List Paragraph"/>
    <w:basedOn w:val="Normal"/>
    <w:uiPriority w:val="34"/>
    <w:qFormat/>
    <w:rsid w:val="00E37A51"/>
    <w:pPr>
      <w:ind w:left="720"/>
      <w:contextualSpacing/>
    </w:pPr>
    <w:rPr>
      <w:rFonts w:ascii="Calibri" w:eastAsia="Times New Roman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E37A51"/>
    <w:pPr>
      <w:tabs>
        <w:tab w:val="center" w:pos="4252"/>
        <w:tab w:val="right" w:pos="8504"/>
      </w:tabs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E37A51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37A51"/>
    <w:pPr>
      <w:tabs>
        <w:tab w:val="center" w:pos="4252"/>
        <w:tab w:val="right" w:pos="8504"/>
      </w:tabs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E37A51"/>
    <w:rPr>
      <w:rFonts w:ascii="Calibri" w:eastAsia="Times New Roman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E37A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7A51"/>
    <w:pPr>
      <w:spacing w:after="0" w:line="240" w:lineRule="auto"/>
    </w:pPr>
    <w:rPr>
      <w:rFonts w:ascii="Segoe UI" w:eastAsia="Times New Roman" w:hAnsi="Segoe UI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A51"/>
    <w:rPr>
      <w:rFonts w:ascii="Segoe UI" w:eastAsia="Times New Roman" w:hAnsi="Segoe UI" w:cs="Times New Roman"/>
      <w:sz w:val="18"/>
      <w:szCs w:val="18"/>
    </w:rPr>
  </w:style>
  <w:style w:type="paragraph" w:styleId="Revision">
    <w:name w:val="Revision"/>
    <w:hidden/>
    <w:uiPriority w:val="99"/>
    <w:semiHidden/>
    <w:rsid w:val="00E37A51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current-selection">
    <w:name w:val="current-selection"/>
    <w:rsid w:val="00E37A51"/>
  </w:style>
  <w:style w:type="character" w:customStyle="1" w:styleId="a">
    <w:name w:val="_"/>
    <w:rsid w:val="00E37A51"/>
  </w:style>
  <w:style w:type="character" w:customStyle="1" w:styleId="ff8">
    <w:name w:val="ff8"/>
    <w:rsid w:val="00E37A51"/>
  </w:style>
  <w:style w:type="character" w:customStyle="1" w:styleId="st">
    <w:name w:val="st"/>
    <w:uiPriority w:val="99"/>
    <w:rsid w:val="00E37A51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37A51"/>
  </w:style>
  <w:style w:type="character" w:styleId="Emphasis">
    <w:name w:val="Emphasis"/>
    <w:basedOn w:val="DefaultParagraphFont"/>
    <w:uiPriority w:val="20"/>
    <w:qFormat/>
    <w:rsid w:val="00E37A51"/>
    <w:rPr>
      <w:i/>
      <w:iCs/>
    </w:rPr>
  </w:style>
  <w:style w:type="paragraph" w:customStyle="1" w:styleId="MDPI12title">
    <w:name w:val="MDPI_1.2_title"/>
    <w:next w:val="Normal"/>
    <w:qFormat/>
    <w:rsid w:val="00E37A51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E37A51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qFormat/>
    <w:rsid w:val="00E37A51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MDPI31text">
    <w:name w:val="MDPI_3.1_text"/>
    <w:qFormat/>
    <w:rsid w:val="00E37A51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7664E1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qFormat/>
    <w:rsid w:val="00CE48C2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character" w:styleId="PlaceholderText">
    <w:name w:val="Placeholder Text"/>
    <w:basedOn w:val="DefaultParagraphFont"/>
    <w:uiPriority w:val="99"/>
    <w:semiHidden/>
    <w:rsid w:val="0032405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5F2B34-2C70-45B1-85A9-E56F49C632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Luis</dc:creator>
  <cp:lastModifiedBy>Eleanor Masterman</cp:lastModifiedBy>
  <cp:revision>4</cp:revision>
  <cp:lastPrinted>2021-01-08T10:19:00Z</cp:lastPrinted>
  <dcterms:created xsi:type="dcterms:W3CDTF">2021-04-26T10:04:00Z</dcterms:created>
  <dcterms:modified xsi:type="dcterms:W3CDTF">2021-05-19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a55764d-87a5-32d2-b350-b0891420b726</vt:lpwstr>
  </property>
  <property fmtid="{D5CDD505-2E9C-101B-9397-08002B2CF9AE}" pid="4" name="Mendeley Citation Style_1">
    <vt:lpwstr>http://www.zotero.org/styles/frontiers-in-immun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bmc-immunology</vt:lpwstr>
  </property>
  <property fmtid="{D5CDD505-2E9C-101B-9397-08002B2CF9AE}" pid="10" name="Mendeley Recent Style Name 2_1">
    <vt:lpwstr>BMC Immunology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frontiers-in-immunology</vt:lpwstr>
  </property>
  <property fmtid="{D5CDD505-2E9C-101B-9397-08002B2CF9AE}" pid="16" name="Mendeley Recent Style Name 5_1">
    <vt:lpwstr>Frontiers in Immunology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